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0"/>
        <w:tblW w:w="9030" w:type="dxa"/>
        <w:jc w:val="center"/>
        <w:tblBorders>
          <w:bottom w:val="single" w:sz="4" w:space="0" w:color="00000A"/>
          <w:insideH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1744"/>
        <w:gridCol w:w="1269"/>
        <w:gridCol w:w="1164"/>
        <w:gridCol w:w="724"/>
        <w:gridCol w:w="1074"/>
        <w:gridCol w:w="1075"/>
        <w:gridCol w:w="1076"/>
        <w:gridCol w:w="904"/>
      </w:tblGrid>
      <w:tr w:rsidR="00B77A4F" w:rsidRPr="00920C5A" w14:paraId="3ACE9208" w14:textId="77777777" w:rsidTr="22224507">
        <w:trPr>
          <w:jc w:val="center"/>
        </w:trPr>
        <w:tc>
          <w:tcPr>
            <w:tcW w:w="9030" w:type="dxa"/>
            <w:gridSpan w:val="8"/>
            <w:tcBorders>
              <w:bottom w:val="single" w:sz="4" w:space="0" w:color="00000A"/>
            </w:tcBorders>
            <w:shd w:val="clear" w:color="auto" w:fill="FFFFFF" w:themeFill="background1"/>
          </w:tcPr>
          <w:p w14:paraId="7203DF9A" w14:textId="77777777" w:rsidR="00B77A4F" w:rsidRPr="00920C5A" w:rsidRDefault="0031184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2.</w:t>
            </w:r>
            <w:r w:rsidRPr="00920C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mmary of conception, age at calving and pregnancy with candidate single nucleotide polymorphism (SNP; n=17) in primiparous lactating Holstein cows.</w:t>
            </w:r>
          </w:p>
          <w:p w14:paraId="4B99056E" w14:textId="77777777" w:rsidR="00B77A4F" w:rsidRPr="00920C5A" w:rsidRDefault="00B77A4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A4F" w:rsidRPr="00920C5A" w14:paraId="679F3C6A" w14:textId="77777777" w:rsidTr="22224507">
        <w:trPr>
          <w:jc w:val="center"/>
        </w:trPr>
        <w:tc>
          <w:tcPr>
            <w:tcW w:w="1744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514B5D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Trait</w:t>
            </w:r>
          </w:p>
        </w:tc>
        <w:tc>
          <w:tcPr>
            <w:tcW w:w="1269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2C90A18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Gene</w:t>
            </w:r>
          </w:p>
        </w:tc>
        <w:tc>
          <w:tcPr>
            <w:tcW w:w="1164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72174A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RSID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>1</w:t>
            </w:r>
          </w:p>
        </w:tc>
        <w:tc>
          <w:tcPr>
            <w:tcW w:w="724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296C82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n</w:t>
            </w:r>
          </w:p>
        </w:tc>
        <w:tc>
          <w:tcPr>
            <w:tcW w:w="1074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5D379CA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Model</w:t>
            </w:r>
          </w:p>
          <w:p w14:paraId="0C3A129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1075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1A1F4D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Model</w:t>
            </w:r>
          </w:p>
          <w:p w14:paraId="31713D0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X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>2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Test</w:t>
            </w:r>
          </w:p>
          <w:p w14:paraId="32CDF6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1076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475B387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SNP</w:t>
            </w:r>
          </w:p>
          <w:p w14:paraId="03B1F06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904" w:type="dxa"/>
            <w:tcBorders>
              <w:bottom w:val="single" w:sz="4" w:space="0" w:color="00000A"/>
            </w:tcBorders>
            <w:shd w:val="clear" w:color="auto" w:fill="FFFFFF" w:themeFill="background1"/>
          </w:tcPr>
          <w:p w14:paraId="68C4A08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SNP</w:t>
            </w:r>
          </w:p>
          <w:p w14:paraId="19EC9E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X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>2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Test</w:t>
            </w:r>
          </w:p>
          <w:p w14:paraId="7BF654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>P-value</w:t>
            </w:r>
          </w:p>
        </w:tc>
      </w:tr>
      <w:tr w:rsidR="00B77A4F" w:rsidRPr="00920C5A" w14:paraId="03F58C9B" w14:textId="77777777" w:rsidTr="22224507">
        <w:trPr>
          <w:jc w:val="center"/>
        </w:trPr>
        <w:tc>
          <w:tcPr>
            <w:tcW w:w="1744" w:type="dxa"/>
            <w:tcBorders>
              <w:bottom w:val="nil"/>
            </w:tcBorders>
            <w:shd w:val="clear" w:color="auto" w:fill="FFFFFF" w:themeFill="background1"/>
          </w:tcPr>
          <w:p w14:paraId="3CCD46DB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Services per conception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a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FFFFFF" w:themeFill="background1"/>
          </w:tcPr>
          <w:p w14:paraId="1299C43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bottom w:val="nil"/>
            </w:tcBorders>
            <w:shd w:val="clear" w:color="auto" w:fill="FFFFFF" w:themeFill="background1"/>
          </w:tcPr>
          <w:p w14:paraId="4DDBEF0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FFFFFF" w:themeFill="background1"/>
          </w:tcPr>
          <w:p w14:paraId="3461D77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FFFFFF" w:themeFill="background1"/>
          </w:tcPr>
          <w:p w14:paraId="3CF2D8B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nil"/>
            </w:tcBorders>
            <w:shd w:val="clear" w:color="auto" w:fill="FFFFFF" w:themeFill="background1"/>
          </w:tcPr>
          <w:p w14:paraId="0FB7827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FFFFFF" w:themeFill="background1"/>
          </w:tcPr>
          <w:p w14:paraId="1FC3994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nil"/>
            </w:tcBorders>
            <w:shd w:val="clear" w:color="auto" w:fill="FFFFFF" w:themeFill="background1"/>
          </w:tcPr>
          <w:p w14:paraId="0562CB0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247EE2F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E0A4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C6D32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EF208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1F83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2FBB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C3BEB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4AC82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02E8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E20383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BF3C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58801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CDD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97109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CA47C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66DEA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4A5A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127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C4D06C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8A12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29411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7EBF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3CE5D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30E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CE8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F9B57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D1641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2C9646A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46DB8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5904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A1EC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F7D6B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63463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C5917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545F1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C833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0869A29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97CC1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B92B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C91FF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4E5D0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C6F9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072CF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23227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B382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ED6AEF9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0FFD3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59D8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6A18B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52E2B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E8A62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4F5C9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7238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FEEA5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407586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9937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F262A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D7AD4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5BD9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7064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B23C3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3E593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AEBF2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10AB87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E9F23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E71D8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9A2FE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FA8EB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9C74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1B0FE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9F335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3BE73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ED1BE7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72F64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93C5E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67844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00A02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40DC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C8DE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526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D5CAB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C260D7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E6F9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3D5F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13C46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25CB8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908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BAC82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1320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F6C5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2A1A1B8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CDCEA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D25E2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82B4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950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B76DD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383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74DB7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A99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9E8D27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B9E25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4272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2AE15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1E5E8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FAB2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24D5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74D9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F85DA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F700A4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DE523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C576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CC4C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D9A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20683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71C4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7F8EC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9E23A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584CA3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5622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14E4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64A7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F7D30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A659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FAB9D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8CBAA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9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F12A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0C1ED5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547A0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1615D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8FADF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1296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29CF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2AA86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C6D21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6A87C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4DECBF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3CB0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2F5C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21F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05C26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8D84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261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5EC4A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27454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C7C85C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45931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9082F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1C09B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513CB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B6001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3424C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293D9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2815C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1D84A0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C08DE4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Age at 1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st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 calving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a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37F28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FB9E2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DF9E5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871B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4A5D2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8610E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7805D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1C64908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3F29E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C1A2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3F4BD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3253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3058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6EA0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A513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28433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534DC4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B4B8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3E953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0086B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B4216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DE17A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3E78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178C8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87347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38E8FB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0FF5F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9FBD2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85F02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3EA6B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BA889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15018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233B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82D1C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C47A4C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30AD6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48708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794F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DD34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C3FC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B76AE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218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1EE0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7D2EB4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82907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644FC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82B22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F4E6B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322A3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F46CA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E1D56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56C78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1585A2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A226A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0DE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4072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68759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AE9A1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1820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84BDE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9B6E7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265E506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AD93B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076E6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47AF3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6EE17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A1EDC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08F0B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4A05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BFD45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020D268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E4B5B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AD49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F132A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0260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3353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FE1E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2377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7DD4B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B2618E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04FF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9F20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1B3FD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7817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23237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CCE35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C72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E931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023B1E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F0D7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24BC6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6B577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868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DF87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55DA6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7EE85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F099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F05953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2F1B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2AF38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EA753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A0C8A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B892A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C8B9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412A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96CA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42B8E6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F2C34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1FB22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8E9AF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8F022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E313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7F343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CCC01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A494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0803DF3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0A4E5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115ED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B69A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9DFC1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E7E9E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FC4D4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468B0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7F154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3BCFF3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21983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25040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2CE9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8B291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340B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9BE7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2F976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7341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1D5E8F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FEF7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6700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E605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52ECF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719E5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386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563A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B1DA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5D9D45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4DBD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A989C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63D91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AD777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C3F6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FF8E7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3A50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2D968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E973F6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9D0D3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04A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3BBD2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DA3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86BD7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382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0168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7614F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0BE980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8C7896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Days to conception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a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D245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31BE6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FEB5B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D7AA6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6D06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FF1C9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72C0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0C8ED5F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A2191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96972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3F63F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FBB6D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8708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25D9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29D43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B337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D813F49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D18F9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F9BA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A869E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6978F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AA2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6593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9491F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E102F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5CB11B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8601F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0927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2DB5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543BE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8B33C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4268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1EA63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A28D5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E8590B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3CABC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FC44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8E6F1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70446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ED638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38476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E45C9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A6FFD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8F4F55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08B5D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B2EA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0AA8C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D43A0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5D74E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DE22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5C63F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7A580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91C881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DEB4A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F1F05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BC138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5AB52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14EEB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60E7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DF14A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AE5A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86D6A1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D9C6F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B58E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C1DB4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C2AE8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5C4A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5A9F3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89A20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A92C5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061C9FA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1F511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893B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2F8F7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16437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38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DED9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76F51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D07F0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B020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F9D4BF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F9C3D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AC19C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397A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BFD41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4F77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9F63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1DC3C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D702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284BBC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23141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7664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08B6D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5174F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4CF19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93BF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39E4F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E2A7C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20FAD17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3B140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DD975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6B12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EFDC8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36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5CFBD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C1E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D37F5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4344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3F6337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C75D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FC96D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E3CB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A3ED3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35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57B9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D34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132B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A0CD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78B944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4355A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B60A5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CBEE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6489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81B2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C8E33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F939A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9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32A0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B702F2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96511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A0374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46318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047B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36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9123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B1D1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959D3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B881A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8B2934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F4E37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09AF4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143EB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3BE90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4BA5B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92E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69A4B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968D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0E760F8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FB30F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EB17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A3950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637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FF575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EE002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BE43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D9200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5092C56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A6542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3049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37E6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C35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1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27EB2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C243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DA86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5C52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0B890069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8C8ED8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Days to 1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st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 AI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a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41E39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B00A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C6D79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1831B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E11D2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126E5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403A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5652055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431CD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6EF6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75F57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3102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4173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1EEA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499A7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742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41F41F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E398E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208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7362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2FCE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DF191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FCEFF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6BD3C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6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13CA4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892ACC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287F2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955A1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329C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C7ADE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3C4A1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27F52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555D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4B71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A880298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93A6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34F61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3F940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4AD86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F56F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F19AA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4877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6E227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1E60A36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4BA73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391B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CF2D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8B0D4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3B539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8A749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35E29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9511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F67FFA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B3F2E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7D79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4CF9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1E823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83E3C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20E2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BA7F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D305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46C3266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34F5C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4FB18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C8888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DE6D8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B5CC6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7EDD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05B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103AF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D4169D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020A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923A8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41F1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F88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EC155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D11C4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D020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7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6E5C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63D8792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7B270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F44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11BB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25FA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AFBE9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7C4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049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*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C605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63132C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904CB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E4320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359B3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FE869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68A1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559DE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9F54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8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EE01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D8EC33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71CD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2B1E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D827B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5F7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5B21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03FBB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246E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6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8D9C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7679AB4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1F701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F2C03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8C02D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9C2D9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81E2C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8F0B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90D1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915D5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75B43D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EFCA4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20717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DE8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C9B3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4CCB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F282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BDF8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E7FED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6FA7F9F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6A72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6F39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03B86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D3E7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44F62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F57FB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9180A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DEA8D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4EA7E80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5CD1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90C84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38D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3027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72DAF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88D2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5C3C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A7534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310C286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20BBB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CCB12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39182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7677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8DE9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5953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F18F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435C0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6F9BC4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B595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9739D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49D6A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D4D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7F320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&lt;.000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5A85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0BF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A6AFA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</w:tr>
      <w:tr w:rsidR="00B77A4F" w:rsidRPr="00920C5A" w14:paraId="5224904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A0A81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Pregnant at 1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st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 AI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b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C8D3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5E05E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C17F8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4F722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E48A4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F40DE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A5229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00D0396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7DCDA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7E5FB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C81D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05366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28AD7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012B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41872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8527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237F05A6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0EA2D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9997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A09C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2468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FF665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CB51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BCA2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0C30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</w:tr>
      <w:tr w:rsidR="00B77A4F" w:rsidRPr="00920C5A" w14:paraId="3BE814B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D355C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6C96A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3CA2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CEAF5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1DD0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749B7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D4C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F4AC5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067F3A8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1F0B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EDF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9C09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8C1A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C01A1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E516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3AB6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104A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</w:tr>
      <w:tr w:rsidR="00B77A4F" w:rsidRPr="00920C5A" w14:paraId="23A749B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7AAFB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5019C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F482D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1AA54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6D360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A87C6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9EA3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A329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4492BF4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EE48E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BA9D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1A4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AF45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02C97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6663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E039C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B20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*</w:t>
            </w:r>
          </w:p>
        </w:tc>
      </w:tr>
      <w:tr w:rsidR="00B77A4F" w:rsidRPr="00920C5A" w14:paraId="130EA3B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08EB2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8470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10E3E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843E9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F6F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1B57F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D21BE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C9E0A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56B1557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FD38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D8C71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8602B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6C1E3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FEA2E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82AF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38563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A93B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*</w:t>
            </w:r>
          </w:p>
        </w:tc>
      </w:tr>
      <w:tr w:rsidR="00B77A4F" w:rsidRPr="00920C5A" w14:paraId="2B22E1E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E2DD9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242DD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25BF4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4D69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63336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741D2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0C623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44B0B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0E458FE6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35753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B515D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A9085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C8B1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7BE61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7FC2D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445C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B050B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72DC351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F023C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17C89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7042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D07CE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F778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FE43F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2C82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C4283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</w:tr>
      <w:tr w:rsidR="00B77A4F" w:rsidRPr="00920C5A" w14:paraId="4338E18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B549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03381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4A3A1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92E6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06D66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81EA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E1BA3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45C9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</w:tr>
      <w:tr w:rsidR="00B77A4F" w:rsidRPr="00920C5A" w14:paraId="4594D62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6C19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2A68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1AA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E8C44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DD1C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B923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707EF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A351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4957CC8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86946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22F6D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2DAE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F4389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33C3F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5449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E8D51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5BA46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</w:t>
            </w:r>
          </w:p>
        </w:tc>
      </w:tr>
      <w:tr w:rsidR="00B77A4F" w:rsidRPr="00920C5A" w14:paraId="791FA306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F57B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ACCC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0A868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C1B19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09B08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639A9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16A53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917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5B4C67A8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738AF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646E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1BD0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24382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15F5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A3BFE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53D95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03DB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</w:tr>
      <w:tr w:rsidR="00B77A4F" w:rsidRPr="00920C5A" w14:paraId="17BDD81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BBD8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DE405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5A82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A00D3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1634A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6D7A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B2D26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90A21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49289638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48F00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Pregnant at 150 DIM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b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BBA33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FCBC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C6B0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2A36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71F13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19946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A123B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33CF29D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4CEA3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DA18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66243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E27A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B5811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EA331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22D5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1A70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2A276A9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9567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7612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05DBC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F38CB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22E3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91C94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7B87D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27D65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25C9937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C1F85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3E22D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1F826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5192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9C77D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6DFA4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DDCD7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4DD77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03EEB60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8FE7C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0E72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07027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A00D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1E3BB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BA28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E4359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1C96D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64801455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004F1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ACAA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E9FE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F52B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9FAFD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87E70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C959C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54F2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2</w:t>
            </w:r>
          </w:p>
        </w:tc>
      </w:tr>
      <w:tr w:rsidR="00B77A4F" w:rsidRPr="00920C5A" w14:paraId="4A30F20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0C65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74934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C7930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63C7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A01D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7F2A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394F5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F1AB3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6†</w:t>
            </w:r>
          </w:p>
        </w:tc>
      </w:tr>
      <w:tr w:rsidR="00B77A4F" w:rsidRPr="00920C5A" w14:paraId="4C02A4F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8D56C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B3DC0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560E5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E6D2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4D89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791C9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0261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993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205D1A3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7E50C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B1251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E31A9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766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86DD0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31A8D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CE02B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B6C1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35154FE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04FA4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E0948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EB667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19A2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98E32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E2F5E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7B0A8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1E539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*</w:t>
            </w:r>
          </w:p>
        </w:tc>
      </w:tr>
      <w:tr w:rsidR="00B77A4F" w:rsidRPr="00920C5A" w14:paraId="77ED7412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8C698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43F08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A883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B5FCF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7F867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371E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B24C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D501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4*</w:t>
            </w:r>
          </w:p>
        </w:tc>
      </w:tr>
      <w:tr w:rsidR="00B77A4F" w:rsidRPr="00920C5A" w14:paraId="5345452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93948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EBE3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4451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B02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9C7DE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3EAE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0BA2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E410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</w:tr>
      <w:tr w:rsidR="00B77A4F" w:rsidRPr="00920C5A" w14:paraId="31F89F2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A258D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00BD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832EC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C6BD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61F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46745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E8D0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15799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2D388AD0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FBD3E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504A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7722E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BD6E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8616B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4277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2BE5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AA484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</w:tr>
      <w:tr w:rsidR="00B77A4F" w:rsidRPr="00920C5A" w14:paraId="29254FA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DCCCA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7B6B2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24E53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D2ED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E22F7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CDF78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C0002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C9C4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209CB93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AF688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9148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46323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548D7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1872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4ADDD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79444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D75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63BCAA3B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C529ED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6A58C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DFF51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08E18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09F5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CE3C6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23842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D04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9</w:t>
            </w:r>
          </w:p>
        </w:tc>
      </w:tr>
      <w:tr w:rsidR="00B77A4F" w:rsidRPr="00920C5A" w14:paraId="387B3E6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0157D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6B4E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443C6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0985B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F059B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2D536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0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E7C03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CF39C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0D0ABEE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1480B8" w14:textId="77777777" w:rsidR="00B77A4F" w:rsidRPr="00920C5A" w:rsidRDefault="00311845" w:rsidP="22224507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Pregnancy loss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b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91E7B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6770C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BEED82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6661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645DC7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5E58C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BF9A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</w:tr>
      <w:tr w:rsidR="00B77A4F" w:rsidRPr="00920C5A" w14:paraId="6F6FD448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6C2CD5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09E04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MPS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0888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539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52E4B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12A9D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5B559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A3A55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A43BE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719AB69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9E88E4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D550E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HSD17B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A5456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8280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687E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447F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7912E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AE2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76642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1D847D99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C98E9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B6719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CAST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20E40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109148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2214F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D636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3BD7C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ACDF4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240F6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</w:tr>
      <w:tr w:rsidR="00B77A4F" w:rsidRPr="00920C5A" w14:paraId="62B93A9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9F8E7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CEFF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ACAT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D317A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96777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221C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628DD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D405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798A3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F1ED9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5†</w:t>
            </w:r>
          </w:p>
        </w:tc>
      </w:tr>
      <w:tr w:rsidR="00B77A4F" w:rsidRPr="00920C5A" w14:paraId="6080E17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18863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73E0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IFNG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2932C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4905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136DD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8B452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701F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2396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19C9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01</w:t>
            </w:r>
          </w:p>
        </w:tc>
      </w:tr>
      <w:tr w:rsidR="00B77A4F" w:rsidRPr="00920C5A" w14:paraId="6308577E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F69B9A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6AEF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ECR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240E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5804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3A3F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D906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1EEB7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3899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BE38A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29452C49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7D11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DEA04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MRPL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99D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288F8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D42B6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455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775A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F876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0846714C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08A3C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31DB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FASN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CA4DF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99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790AB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3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D00E9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60833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4049A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7556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651D985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D6B1D6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4E0A7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SREBF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EE110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419122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1FB08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8F508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20AF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BACBE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539EA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1</w:t>
            </w:r>
          </w:p>
        </w:tc>
      </w:tr>
      <w:tr w:rsidR="00B77A4F" w:rsidRPr="00920C5A" w14:paraId="7369D48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DBC15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C5D14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DM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8EBE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0325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E71FFD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3292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BA1D2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8FD2F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2E5A6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250F468A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8BD81B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2E34F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LA-DQB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B26AC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11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E373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1D3F0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CE484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A81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7D71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3</w:t>
            </w:r>
          </w:p>
        </w:tc>
      </w:tr>
      <w:tr w:rsidR="00B77A4F" w:rsidRPr="00920C5A" w14:paraId="2B042434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13E9C1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64EB2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BOLA-NC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194D6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38212566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26531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D6D65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CC214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CBEB5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B04A0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4</w:t>
            </w:r>
          </w:p>
        </w:tc>
      </w:tr>
      <w:tr w:rsidR="00B77A4F" w:rsidRPr="00920C5A" w14:paraId="34B637A1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37B8A3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D7D6E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14FEC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095188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3AF90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9CEB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FCABF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4199C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3B7C3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0E1EACE7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7C6DE0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4226D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UBD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07DF7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95136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A51B3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7865B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15F355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043E2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E47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8</w:t>
            </w:r>
          </w:p>
        </w:tc>
      </w:tr>
      <w:tr w:rsidR="00B77A4F" w:rsidRPr="00920C5A" w14:paraId="20D5C0A3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2F9378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94DC1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9A902E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300814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808C37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F5F73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3F5E6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5EE8A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02E9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2CBC4F0D" w14:textId="77777777" w:rsidTr="22224507">
        <w:trPr>
          <w:jc w:val="center"/>
        </w:trPr>
        <w:tc>
          <w:tcPr>
            <w:tcW w:w="17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E6DD4E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124F70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85D11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21115126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6E26D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700489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BFDAC8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B454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F91F0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04765E2A" w14:textId="77777777" w:rsidTr="22224507">
        <w:trPr>
          <w:jc w:val="center"/>
        </w:trPr>
        <w:tc>
          <w:tcPr>
            <w:tcW w:w="1744" w:type="dxa"/>
            <w:tcBorders>
              <w:top w:val="nil"/>
            </w:tcBorders>
            <w:shd w:val="clear" w:color="auto" w:fill="FFFFFF" w:themeFill="background1"/>
          </w:tcPr>
          <w:p w14:paraId="7D3BEE8F" w14:textId="77777777" w:rsidR="00B77A4F" w:rsidRPr="00920C5A" w:rsidRDefault="00B77A4F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</w:tcPr>
          <w:p w14:paraId="6351503B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8"/>
                <w:szCs w:val="18"/>
              </w:rPr>
              <w:t>DSC2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 w:themeFill="background1"/>
          </w:tcPr>
          <w:p w14:paraId="461FB391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rs109278906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FFFFFF" w:themeFill="background1"/>
          </w:tcPr>
          <w:p w14:paraId="254DC3F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463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FFFFFF" w:themeFill="background1"/>
          </w:tcPr>
          <w:p w14:paraId="2F913E24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</w:tcPr>
          <w:p w14:paraId="66B756C2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 w:themeFill="background1"/>
          </w:tcPr>
          <w:p w14:paraId="0129E9FC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.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FFFFFF" w:themeFill="background1"/>
          </w:tcPr>
          <w:p w14:paraId="0128940A" w14:textId="77777777" w:rsidR="00B77A4F" w:rsidRPr="00920C5A" w:rsidRDefault="0031184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</w:rPr>
              <w:t>0.7</w:t>
            </w:r>
          </w:p>
        </w:tc>
      </w:tr>
      <w:tr w:rsidR="00B77A4F" w:rsidRPr="00920C5A" w14:paraId="5F4E60AD" w14:textId="77777777" w:rsidTr="22224507">
        <w:trPr>
          <w:jc w:val="center"/>
        </w:trPr>
        <w:tc>
          <w:tcPr>
            <w:tcW w:w="9030" w:type="dxa"/>
            <w:gridSpan w:val="8"/>
            <w:tcBorders>
              <w:bottom w:val="nil"/>
            </w:tcBorders>
            <w:shd w:val="clear" w:color="auto" w:fill="FFFFFF" w:themeFill="background1"/>
          </w:tcPr>
          <w:p w14:paraId="533CF607" w14:textId="77777777" w:rsidR="00B77A4F" w:rsidRPr="00920C5A" w:rsidRDefault="00311845" w:rsidP="22224507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a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Non-binary models that were evaluated with GLM-one way ANOVA. 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b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Binary models that were evaluated with logistic regression. †Candidate single nucleotide polymorphism that were a tendency to be significant (P&lt;0.10) within models. *Candidate single nucleotide polymorphism that were statistically significant (P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u w:val="single"/>
                <w:lang w:val="en-US"/>
              </w:rPr>
              <w:t>&lt;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0.05) within models.  </w:t>
            </w:r>
            <w:bookmarkStart w:id="0" w:name="kix.63wkhssnykac"/>
            <w:bookmarkEnd w:id="0"/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RSID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30"/>
                <w:szCs w:val="30"/>
                <w:vertAlign w:val="superscript"/>
                <w:lang w:val="en-US"/>
              </w:rPr>
              <w:t>1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 xml:space="preserve">=reference </w:t>
            </w:r>
            <w:r w:rsidRPr="00920C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NP identification. 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val="en-US"/>
              </w:rPr>
              <w:t>AI=artificial insemination; DIM= days in milk.</w:t>
            </w:r>
          </w:p>
        </w:tc>
      </w:tr>
    </w:tbl>
    <w:p w14:paraId="3B88899E" w14:textId="77777777" w:rsidR="00B77A4F" w:rsidRPr="00920C5A" w:rsidRDefault="00B77A4F" w:rsidP="00533EA7">
      <w:pPr>
        <w:spacing w:line="240" w:lineRule="auto"/>
        <w:rPr>
          <w:rFonts w:ascii="Times New Roman" w:hAnsi="Times New Roman" w:cs="Times New Roman"/>
        </w:rPr>
      </w:pPr>
    </w:p>
    <w:sectPr w:rsidR="00B77A4F" w:rsidRPr="00920C5A" w:rsidSect="00920C5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A4F"/>
    <w:rsid w:val="00311845"/>
    <w:rsid w:val="0049246A"/>
    <w:rsid w:val="00533EA7"/>
    <w:rsid w:val="0056242E"/>
    <w:rsid w:val="008F42DE"/>
    <w:rsid w:val="00920C5A"/>
    <w:rsid w:val="00B77A4F"/>
    <w:rsid w:val="00F8621B"/>
    <w:rsid w:val="2222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68B74"/>
  <w15:docId w15:val="{2ADA2A84-CDA2-4058-9FAA-CADA5DFD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8621B"/>
  </w:style>
  <w:style w:type="character" w:styleId="Hyperlink">
    <w:name w:val="Hyperlink"/>
    <w:basedOn w:val="DefaultParagraphFont"/>
    <w:uiPriority w:val="99"/>
    <w:unhideWhenUsed/>
    <w:rsid w:val="00F8621B"/>
    <w:rPr>
      <w:color w:val="467886"/>
      <w:u w:val="single"/>
    </w:rPr>
  </w:style>
  <w:style w:type="table" w:styleId="TableGrid">
    <w:name w:val="Table Grid"/>
    <w:basedOn w:val="TableNormal"/>
    <w:uiPriority w:val="39"/>
    <w:rsid w:val="00F862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862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5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sen,Thomas</cp:lastModifiedBy>
  <cp:revision>3</cp:revision>
  <dcterms:created xsi:type="dcterms:W3CDTF">2024-07-15T16:40:00Z</dcterms:created>
  <dcterms:modified xsi:type="dcterms:W3CDTF">2024-07-15T16:45:00Z</dcterms:modified>
</cp:coreProperties>
</file>